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2EF90" w14:textId="1DD71AD6" w:rsidR="00A24776" w:rsidRPr="00876AA2" w:rsidRDefault="00876A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6AA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02D4035" w14:textId="4305217F" w:rsidR="00876AA2" w:rsidRDefault="00876AA2"/>
    <w:p w14:paraId="63BC52B0" w14:textId="77777777" w:rsidR="00876AA2" w:rsidRPr="002E28E4" w:rsidRDefault="00876AA2" w:rsidP="00876AA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E28E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E28E4">
        <w:rPr>
          <w:rFonts w:ascii="Times New Roman" w:hAnsi="Times New Roman" w:cs="Times New Roman"/>
          <w:b/>
          <w:sz w:val="24"/>
          <w:szCs w:val="24"/>
        </w:rPr>
        <w:t>able S1. Person correlation coefficients of 3-year average air pollutant concentr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6"/>
        <w:gridCol w:w="1256"/>
        <w:gridCol w:w="1256"/>
        <w:gridCol w:w="1256"/>
        <w:gridCol w:w="1256"/>
        <w:gridCol w:w="1256"/>
      </w:tblGrid>
      <w:tr w:rsidR="00876AA2" w:rsidRPr="00E25C08" w14:paraId="30602236" w14:textId="77777777" w:rsidTr="00AB5C44">
        <w:trPr>
          <w:trHeight w:val="325"/>
        </w:trPr>
        <w:tc>
          <w:tcPr>
            <w:tcW w:w="12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286B" w14:textId="77777777" w:rsidR="00876AA2" w:rsidRPr="00E25C08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ir pollutants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5BB9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3A7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F9A4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D89A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657C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</w:t>
            </w:r>
          </w:p>
        </w:tc>
      </w:tr>
      <w:tr w:rsidR="00876AA2" w:rsidRPr="00E25C08" w14:paraId="5F0FC8A4" w14:textId="77777777" w:rsidTr="00AB5C44">
        <w:trPr>
          <w:trHeight w:val="325"/>
        </w:trPr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3520" w14:textId="77777777" w:rsidR="00876AA2" w:rsidRPr="00E25C08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M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FFB7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E952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076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842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A33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6AA2" w:rsidRPr="00E25C08" w14:paraId="41213971" w14:textId="77777777" w:rsidTr="00AB5C44">
        <w:trPr>
          <w:trHeight w:val="32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2DEA" w14:textId="77777777" w:rsidR="00876AA2" w:rsidRPr="00E25C08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M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7142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1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F35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90DD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5B9B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23C0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76AA2" w:rsidRPr="00E25C08" w14:paraId="67131DB4" w14:textId="77777777" w:rsidTr="00AB5C44">
        <w:trPr>
          <w:trHeight w:val="32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82D6" w14:textId="77777777" w:rsidR="00876AA2" w:rsidRPr="00E25C08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O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1CF8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5AD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E6F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831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0E8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76AA2" w:rsidRPr="00E25C08" w14:paraId="368ADF41" w14:textId="77777777" w:rsidTr="00AB5C44">
        <w:trPr>
          <w:trHeight w:val="325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7208" w14:textId="77777777" w:rsidR="00876AA2" w:rsidRPr="00E25C08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8F7A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2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E463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BC3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4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840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067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76AA2" w:rsidRPr="00E25C08" w14:paraId="544567AB" w14:textId="77777777" w:rsidTr="00AB5C44">
        <w:trPr>
          <w:trHeight w:val="340"/>
        </w:trPr>
        <w:tc>
          <w:tcPr>
            <w:tcW w:w="1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804E" w14:textId="77777777" w:rsidR="00876AA2" w:rsidRPr="00E25C08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F2F4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7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1A1D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891A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8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4779F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</w:t>
            </w:r>
            <w:r w:rsidRPr="00ED0F0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EC0C" w14:textId="77777777" w:rsidR="00876AA2" w:rsidRPr="00E25C08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5C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3C7ECC51" w14:textId="77777777" w:rsidR="00876AA2" w:rsidRDefault="00876AA2" w:rsidP="00876AA2">
      <w:pPr>
        <w:rPr>
          <w:rFonts w:ascii="Times New Roman" w:hAnsi="Times New Roman" w:cs="Times New Roman"/>
          <w:sz w:val="15"/>
          <w:szCs w:val="15"/>
        </w:rPr>
        <w:sectPr w:rsidR="00876AA2" w:rsidSect="006C40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02DF0">
        <w:rPr>
          <w:rFonts w:ascii="Times New Roman" w:hAnsi="Times New Roman" w:cs="Times New Roman"/>
          <w:sz w:val="15"/>
          <w:szCs w:val="15"/>
        </w:rPr>
        <w:t>Abbreviations:</w:t>
      </w:r>
      <w:r w:rsidRPr="00302DF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302DF0">
        <w:rPr>
          <w:rFonts w:ascii="Times New Roman" w:hAnsi="Times New Roman" w:cs="Times New Roman"/>
          <w:sz w:val="15"/>
          <w:szCs w:val="15"/>
        </w:rPr>
        <w:t>PM</w:t>
      </w:r>
      <w:r w:rsidRPr="00302DF0">
        <w:rPr>
          <w:rFonts w:ascii="Times New Roman" w:hAnsi="Times New Roman" w:cs="Times New Roman"/>
          <w:sz w:val="15"/>
          <w:szCs w:val="15"/>
          <w:vertAlign w:val="subscript"/>
        </w:rPr>
        <w:t>2.5</w:t>
      </w:r>
      <w:r w:rsidRPr="00302DF0">
        <w:rPr>
          <w:rFonts w:ascii="Times New Roman" w:hAnsi="Times New Roman" w:cs="Times New Roman"/>
          <w:sz w:val="15"/>
          <w:szCs w:val="15"/>
        </w:rPr>
        <w:t xml:space="preserve">, particle with aerodynamic diameter ≤2.5 </w:t>
      </w:r>
      <w:proofErr w:type="spellStart"/>
      <w:r w:rsidRPr="00302DF0">
        <w:rPr>
          <w:rFonts w:ascii="Times New Roman" w:hAnsi="Times New Roman" w:cs="Times New Roman"/>
          <w:sz w:val="15"/>
          <w:szCs w:val="15"/>
        </w:rPr>
        <w:t>μm</w:t>
      </w:r>
      <w:proofErr w:type="spellEnd"/>
      <w:r w:rsidRPr="00302DF0">
        <w:rPr>
          <w:rFonts w:ascii="Times New Roman" w:hAnsi="Times New Roman" w:cs="Times New Roman"/>
          <w:sz w:val="15"/>
          <w:szCs w:val="15"/>
        </w:rPr>
        <w:t>; PM</w:t>
      </w:r>
      <w:r w:rsidRPr="00302DF0">
        <w:rPr>
          <w:rFonts w:ascii="Times New Roman" w:hAnsi="Times New Roman" w:cs="Times New Roman"/>
          <w:sz w:val="15"/>
          <w:szCs w:val="15"/>
          <w:vertAlign w:val="subscript"/>
        </w:rPr>
        <w:t>10</w:t>
      </w:r>
      <w:r w:rsidRPr="00302DF0">
        <w:rPr>
          <w:rFonts w:ascii="Times New Roman" w:hAnsi="Times New Roman" w:cs="Times New Roman"/>
          <w:sz w:val="15"/>
          <w:szCs w:val="15"/>
        </w:rPr>
        <w:t xml:space="preserve">, particle with aerodynamic diameter ≤10 </w:t>
      </w:r>
      <w:proofErr w:type="spellStart"/>
      <w:r w:rsidRPr="00302DF0">
        <w:rPr>
          <w:rFonts w:ascii="Times New Roman" w:hAnsi="Times New Roman" w:cs="Times New Roman"/>
          <w:sz w:val="15"/>
          <w:szCs w:val="15"/>
        </w:rPr>
        <w:t>μm</w:t>
      </w:r>
      <w:proofErr w:type="spellEnd"/>
      <w:r w:rsidRPr="00302DF0">
        <w:rPr>
          <w:rFonts w:ascii="Times New Roman" w:hAnsi="Times New Roman" w:cs="Times New Roman"/>
          <w:sz w:val="15"/>
          <w:szCs w:val="15"/>
        </w:rPr>
        <w:t>; SO</w:t>
      </w:r>
      <w:r w:rsidRPr="00302DF0">
        <w:rPr>
          <w:rFonts w:ascii="Times New Roman" w:hAnsi="Times New Roman" w:cs="Times New Roman"/>
          <w:sz w:val="15"/>
          <w:szCs w:val="15"/>
          <w:vertAlign w:val="subscript"/>
        </w:rPr>
        <w:t>2</w:t>
      </w:r>
      <w:r w:rsidRPr="00302DF0">
        <w:rPr>
          <w:rFonts w:ascii="Times New Roman" w:hAnsi="Times New Roman" w:cs="Times New Roman"/>
          <w:sz w:val="15"/>
          <w:szCs w:val="15"/>
        </w:rPr>
        <w:t>, sulfur dioxide; NO</w:t>
      </w:r>
      <w:r w:rsidRPr="00302DF0">
        <w:rPr>
          <w:rFonts w:ascii="Times New Roman" w:hAnsi="Times New Roman" w:cs="Times New Roman"/>
          <w:sz w:val="15"/>
          <w:szCs w:val="15"/>
          <w:vertAlign w:val="subscript"/>
        </w:rPr>
        <w:t>2</w:t>
      </w:r>
      <w:r w:rsidRPr="00302DF0">
        <w:rPr>
          <w:rFonts w:ascii="Times New Roman" w:hAnsi="Times New Roman" w:cs="Times New Roman"/>
          <w:sz w:val="15"/>
          <w:szCs w:val="15"/>
        </w:rPr>
        <w:t>, nitrogen dioxide; CO, carbonic oxide;</w:t>
      </w:r>
      <w:bookmarkStart w:id="0" w:name="OLE_LINK1"/>
      <w:bookmarkStart w:id="1" w:name="OLE_LINK2"/>
      <w:r w:rsidRPr="00302DF0">
        <w:rPr>
          <w:rFonts w:ascii="Times New Roman" w:hAnsi="Times New Roman" w:cs="Times New Roman"/>
          <w:sz w:val="15"/>
          <w:szCs w:val="15"/>
        </w:rPr>
        <w:t xml:space="preserve"> * P&lt;0.05; ** P&lt;0.01; ***P&lt;0.001</w:t>
      </w:r>
      <w:r>
        <w:rPr>
          <w:rFonts w:ascii="Times New Roman" w:hAnsi="Times New Roman" w:cs="Times New Roman"/>
          <w:sz w:val="15"/>
          <w:szCs w:val="15"/>
        </w:rPr>
        <w:t>.</w:t>
      </w:r>
    </w:p>
    <w:bookmarkEnd w:id="0"/>
    <w:bookmarkEnd w:id="1"/>
    <w:p w14:paraId="750BDD65" w14:textId="77777777" w:rsidR="00876AA2" w:rsidRPr="002E28E4" w:rsidRDefault="00876AA2" w:rsidP="00876AA2">
      <w:pPr>
        <w:rPr>
          <w:rFonts w:ascii="Times New Roman" w:hAnsi="Times New Roman" w:cs="Times New Roman"/>
          <w:b/>
          <w:sz w:val="24"/>
          <w:szCs w:val="24"/>
        </w:rPr>
      </w:pPr>
      <w:r w:rsidRPr="002E28E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2E28E4">
        <w:rPr>
          <w:rFonts w:ascii="Times New Roman" w:hAnsi="Times New Roman" w:cs="Times New Roman"/>
          <w:b/>
          <w:sz w:val="24"/>
          <w:szCs w:val="24"/>
        </w:rPr>
        <w:t>able S2.</w:t>
      </w:r>
      <w:r w:rsidRPr="002E28E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28E4">
        <w:rPr>
          <w:rFonts w:ascii="Times New Roman" w:hAnsi="Times New Roman" w:cs="Times New Roman"/>
          <w:b/>
          <w:sz w:val="24"/>
          <w:szCs w:val="24"/>
        </w:rPr>
        <w:t>Sensitivity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by using 3-year average, 2-year average air pollution concentration in the associations of air pollution with blood pressure and hypertension.</w:t>
      </w:r>
    </w:p>
    <w:tbl>
      <w:tblPr>
        <w:tblW w:w="4935" w:type="pct"/>
        <w:tblLook w:val="04A0" w:firstRow="1" w:lastRow="0" w:firstColumn="1" w:lastColumn="0" w:noHBand="0" w:noVBand="1"/>
      </w:tblPr>
      <w:tblGrid>
        <w:gridCol w:w="1239"/>
        <w:gridCol w:w="580"/>
        <w:gridCol w:w="1504"/>
        <w:gridCol w:w="1628"/>
        <w:gridCol w:w="1504"/>
        <w:gridCol w:w="1754"/>
        <w:gridCol w:w="222"/>
        <w:gridCol w:w="581"/>
        <w:gridCol w:w="1505"/>
        <w:gridCol w:w="1465"/>
        <w:gridCol w:w="1465"/>
        <w:gridCol w:w="1751"/>
      </w:tblGrid>
      <w:tr w:rsidR="00876AA2" w:rsidRPr="00CB75AB" w14:paraId="45AE3D63" w14:textId="77777777" w:rsidTr="003247B7">
        <w:trPr>
          <w:trHeight w:val="472"/>
        </w:trPr>
        <w:tc>
          <w:tcPr>
            <w:tcW w:w="40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96958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ir pollutants</w:t>
            </w:r>
          </w:p>
        </w:tc>
        <w:tc>
          <w:tcPr>
            <w:tcW w:w="2294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4656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-Year Average </w:t>
            </w:r>
          </w:p>
        </w:tc>
        <w:tc>
          <w:tcPr>
            <w:tcW w:w="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442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26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0212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-Year Average </w:t>
            </w:r>
          </w:p>
        </w:tc>
      </w:tr>
      <w:tr w:rsidR="00876AA2" w:rsidRPr="00CB75AB" w14:paraId="5A4EC74F" w14:textId="77777777" w:rsidTr="003247B7">
        <w:trPr>
          <w:trHeight w:val="454"/>
        </w:trPr>
        <w:tc>
          <w:tcPr>
            <w:tcW w:w="40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5D86E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C927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Q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B29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D69D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C08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 (mmHg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52F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tension (OR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397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27B1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QR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70FD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82E3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BP (mmHg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044D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 (mmHg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BC89" w14:textId="77777777" w:rsidR="00876AA2" w:rsidRPr="003247B7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tension (OR)</w:t>
            </w:r>
          </w:p>
        </w:tc>
      </w:tr>
      <w:tr w:rsidR="00876AA2" w:rsidRPr="00CB75AB" w14:paraId="37A703EA" w14:textId="77777777" w:rsidTr="003247B7">
        <w:trPr>
          <w:trHeight w:val="454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FEFD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M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.5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m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E8DC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4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532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0 (0.69, 1.72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*** 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EA0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6 (0.36, 0.97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E356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4 (0.49, 1.19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3175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07 (1.137, 1.281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3FD3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82F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2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B0E9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4 (0.73, 1.75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D501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7(0.37, 0.97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52AB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6(0.51, 1.21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32A7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05(1.007, 1.279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876AA2" w:rsidRPr="00CB75AB" w14:paraId="7C7FCF3A" w14:textId="77777777" w:rsidTr="003247B7">
        <w:trPr>
          <w:trHeight w:val="454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FA48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M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m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6091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6E4D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9 (0.58, 1.59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285C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 (0.26, 0.85)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797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3 (0.39, 1.08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15A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9 (1.122, 1.260)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6D6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1F9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5C50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3(0.69, 1.78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79D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1(0.29, 0.93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EA4C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2(0.45, 1.19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2D9E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11(1.004, 1.290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876AA2" w:rsidRPr="00CB75AB" w14:paraId="343A4F7A" w14:textId="77777777" w:rsidTr="003247B7">
        <w:trPr>
          <w:trHeight w:val="454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D330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O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m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C0AA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6A2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81(1.25, 2.38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5CA1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9 (0.45, 1.12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55FE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(0.74, 1.52)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262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86 (1.112, 1.266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CAA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F09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3ED6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5(0.05, 1.24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672B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(-0.27, 0.4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A4C6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(-0.14, 0.6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3D0F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6(1.000, 1.142)</w:t>
            </w:r>
          </w:p>
        </w:tc>
      </w:tr>
      <w:tr w:rsidR="00876AA2" w:rsidRPr="00CB75AB" w14:paraId="235F8040" w14:textId="77777777" w:rsidTr="003247B7">
        <w:trPr>
          <w:trHeight w:val="454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BCB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NO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m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07BC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7ABC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5(0.52, 1.57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440F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4 (0.24, 0.85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AB0C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 (0.35, 1.06)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CA9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86 (1.116, 1.260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55F1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162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67A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15(0.60, 1.69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A45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5(0.23, 0.87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DF6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5(0.38, 1.11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087C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02(1.012, 1.280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876AA2" w:rsidRPr="00CB75AB" w14:paraId="40213E1E" w14:textId="77777777" w:rsidTr="003247B7">
        <w:trPr>
          <w:trHeight w:val="472"/>
        </w:trPr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CCD3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O (mg/m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8FA0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9FDA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4 (0.98, 1.89)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46E9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 (0.50, 1.03)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34E1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 (0.68, 1.29)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8C94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88 (1.223, 1.357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F8E2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DE41" w14:textId="77777777" w:rsidR="00876AA2" w:rsidRPr="003247B7" w:rsidRDefault="00876AA2" w:rsidP="00AB5C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2985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31(0.88, 1.73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BF36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9(0.44, 0.94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6A0A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(0.60, 1.19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B902" w14:textId="77777777" w:rsidR="00876AA2" w:rsidRPr="003247B7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275 (1.213, 1.340) </w:t>
            </w:r>
            <w:r w:rsidRPr="003247B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</w:tbl>
    <w:p w14:paraId="4029A184" w14:textId="77777777" w:rsidR="00B57389" w:rsidRDefault="00B57389" w:rsidP="00B5738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Notes: </w:t>
      </w:r>
      <w:r w:rsidRPr="00302DF0">
        <w:rPr>
          <w:rFonts w:ascii="Times New Roman" w:hAnsi="Times New Roman" w:cs="Times New Roman"/>
          <w:sz w:val="15"/>
          <w:szCs w:val="15"/>
        </w:rPr>
        <w:t>* P&lt;0.05; ** P&lt;0.01; ***P&lt;0.001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5658EE2D" w14:textId="155E25DD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57DF568A" w14:textId="2E07E25F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7F84221C" w14:textId="77777777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2CB606B2" w14:textId="77777777" w:rsidR="00876AA2" w:rsidRPr="002E28E4" w:rsidRDefault="00876AA2" w:rsidP="00876AA2">
      <w:pPr>
        <w:rPr>
          <w:rFonts w:ascii="Times New Roman" w:hAnsi="Times New Roman" w:cs="Times New Roman"/>
          <w:b/>
          <w:sz w:val="24"/>
          <w:szCs w:val="24"/>
        </w:rPr>
      </w:pPr>
      <w:r w:rsidRPr="002E28E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E28E4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E28E4">
        <w:rPr>
          <w:rFonts w:ascii="Times New Roman" w:hAnsi="Times New Roman" w:cs="Times New Roman"/>
          <w:b/>
          <w:sz w:val="24"/>
          <w:szCs w:val="24"/>
        </w:rPr>
        <w:t>.</w:t>
      </w:r>
      <w:r w:rsidRPr="002E28E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28E4">
        <w:rPr>
          <w:rFonts w:ascii="Times New Roman" w:hAnsi="Times New Roman" w:cs="Times New Roman"/>
          <w:b/>
          <w:sz w:val="24"/>
          <w:szCs w:val="24"/>
        </w:rPr>
        <w:t xml:space="preserve">Sensitivity analysis </w:t>
      </w:r>
      <w:r>
        <w:rPr>
          <w:rFonts w:ascii="Times New Roman" w:hAnsi="Times New Roman" w:cs="Times New Roman"/>
          <w:b/>
          <w:sz w:val="24"/>
          <w:szCs w:val="24"/>
        </w:rPr>
        <w:t>by including anti-hypertensive drug takers and excluding anti-hypertensive drug takers in the associations of air pollution with blood pressure and hypertension.</w:t>
      </w:r>
    </w:p>
    <w:tbl>
      <w:tblPr>
        <w:tblW w:w="15247" w:type="dxa"/>
        <w:tblLook w:val="04A0" w:firstRow="1" w:lastRow="0" w:firstColumn="1" w:lastColumn="0" w:noHBand="0" w:noVBand="1"/>
      </w:tblPr>
      <w:tblGrid>
        <w:gridCol w:w="2235"/>
        <w:gridCol w:w="2092"/>
        <w:gridCol w:w="2265"/>
        <w:gridCol w:w="2093"/>
        <w:gridCol w:w="283"/>
        <w:gridCol w:w="2093"/>
        <w:gridCol w:w="2093"/>
        <w:gridCol w:w="2093"/>
      </w:tblGrid>
      <w:tr w:rsidR="00876AA2" w:rsidRPr="00DB7214" w14:paraId="010034CD" w14:textId="77777777" w:rsidTr="00AB5C44">
        <w:trPr>
          <w:trHeight w:val="394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A60A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r pollutants (IQR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37F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rug tankers were included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AE44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2FD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rug tankers were excluded </w:t>
            </w:r>
          </w:p>
        </w:tc>
      </w:tr>
      <w:tr w:rsidR="00876AA2" w:rsidRPr="00DB7214" w14:paraId="2640E8E7" w14:textId="77777777" w:rsidTr="00AB5C44">
        <w:trPr>
          <w:trHeight w:val="39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65B7C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9B09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785E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8EA9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9B12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EBC9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6D98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FF16" w14:textId="77777777" w:rsidR="00876AA2" w:rsidRPr="00DB7214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</w:tr>
      <w:tr w:rsidR="00876AA2" w:rsidRPr="00DB7214" w14:paraId="43FE911A" w14:textId="77777777" w:rsidTr="00AB5C44">
        <w:trPr>
          <w:trHeight w:val="39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C2A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M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5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4D5C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69, 1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B71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0.36, 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80A7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49, 1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85E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82B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3AB9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3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3DA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4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876AA2" w:rsidRPr="00DB7214" w14:paraId="30FC7D76" w14:textId="77777777" w:rsidTr="00AB5C44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610C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M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40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D196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58, 1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6B98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(0.26, 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2B0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39, 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C3D0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0684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3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47D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2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FB2C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3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876AA2" w:rsidRPr="00DB7214" w14:paraId="57444D6D" w14:textId="77777777" w:rsidTr="00AB5C44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D8DE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O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8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994D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(1.25, 2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D646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45, 1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F0DB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(0.74, 1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C897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2A30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5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4B67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1B2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9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***</w:t>
            </w:r>
          </w:p>
        </w:tc>
      </w:tr>
      <w:tr w:rsidR="00876AA2" w:rsidRPr="00DB7214" w14:paraId="4B722F76" w14:textId="77777777" w:rsidTr="00AB5C44">
        <w:trPr>
          <w:trHeight w:val="3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0C9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O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1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5854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52, 1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B5A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(0.24, 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3790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35, 1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36F3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E57E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4BF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3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983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4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876AA2" w:rsidRPr="00DB7214" w14:paraId="0338395D" w14:textId="77777777" w:rsidTr="00AB5C44">
        <w:trPr>
          <w:trHeight w:val="4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9688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/m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E95A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 (0.98, 1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E49B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0, 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F003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 (0.68, 1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9DE6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4F3A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59A2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5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7578" w14:textId="77777777" w:rsidR="00876AA2" w:rsidRPr="00DB7214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6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DB7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</w:tbl>
    <w:p w14:paraId="1EFD642D" w14:textId="0B1D96F1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Notes: </w:t>
      </w:r>
      <w:r w:rsidRPr="00302DF0">
        <w:rPr>
          <w:rFonts w:ascii="Times New Roman" w:hAnsi="Times New Roman" w:cs="Times New Roman"/>
          <w:sz w:val="15"/>
          <w:szCs w:val="15"/>
        </w:rPr>
        <w:t>* P&lt;0.05; ** P&lt;0.01; ***P&lt;0.001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09345E51" w14:textId="3912F6D5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27942611" w14:textId="79852819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046043B1" w14:textId="7C119378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49536F4F" w14:textId="20E20856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1A668E88" w14:textId="6B76AF3A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432D2A46" w14:textId="36BB8FFA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548F4DC6" w14:textId="18A78A9C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6E7D48CD" w14:textId="575EE146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6DF51D8F" w14:textId="77777777" w:rsidR="00876AA2" w:rsidRDefault="00876AA2" w:rsidP="00876AA2">
      <w:pPr>
        <w:rPr>
          <w:rFonts w:ascii="Times New Roman" w:hAnsi="Times New Roman" w:cs="Times New Roman"/>
          <w:sz w:val="15"/>
          <w:szCs w:val="15"/>
        </w:rPr>
      </w:pPr>
    </w:p>
    <w:p w14:paraId="79F8DF73" w14:textId="77777777" w:rsidR="00876AA2" w:rsidRPr="00965F61" w:rsidRDefault="00876AA2" w:rsidP="00876AA2">
      <w:pPr>
        <w:rPr>
          <w:rFonts w:ascii="Times New Roman" w:hAnsi="Times New Roman" w:cs="Times New Roman"/>
          <w:b/>
          <w:sz w:val="24"/>
          <w:szCs w:val="24"/>
        </w:rPr>
      </w:pPr>
      <w:r w:rsidRPr="002E28E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E28E4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E28E4">
        <w:rPr>
          <w:rFonts w:ascii="Times New Roman" w:hAnsi="Times New Roman" w:cs="Times New Roman"/>
          <w:b/>
          <w:sz w:val="24"/>
          <w:szCs w:val="24"/>
        </w:rPr>
        <w:t>.</w:t>
      </w:r>
      <w:r w:rsidRPr="002E28E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E28E4">
        <w:rPr>
          <w:rFonts w:ascii="Times New Roman" w:hAnsi="Times New Roman" w:cs="Times New Roman"/>
          <w:b/>
          <w:sz w:val="24"/>
          <w:szCs w:val="24"/>
        </w:rPr>
        <w:t xml:space="preserve">Sensitivity analysis </w:t>
      </w:r>
      <w:r>
        <w:rPr>
          <w:rFonts w:ascii="Times New Roman" w:hAnsi="Times New Roman" w:cs="Times New Roman"/>
          <w:b/>
          <w:sz w:val="24"/>
          <w:szCs w:val="24"/>
        </w:rPr>
        <w:t xml:space="preserve">by including </w:t>
      </w:r>
      <w:r w:rsidRPr="00965F61">
        <w:rPr>
          <w:rFonts w:ascii="Times New Roman" w:hAnsi="Times New Roman" w:cs="Times New Roman"/>
          <w:b/>
          <w:sz w:val="24"/>
          <w:szCs w:val="24"/>
        </w:rPr>
        <w:t>Community I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s random effect term</w:t>
      </w:r>
    </w:p>
    <w:tbl>
      <w:tblPr>
        <w:tblW w:w="15624" w:type="dxa"/>
        <w:tblLook w:val="04A0" w:firstRow="1" w:lastRow="0" w:firstColumn="1" w:lastColumn="0" w:noHBand="0" w:noVBand="1"/>
      </w:tblPr>
      <w:tblGrid>
        <w:gridCol w:w="1777"/>
        <w:gridCol w:w="1665"/>
        <w:gridCol w:w="1665"/>
        <w:gridCol w:w="1665"/>
        <w:gridCol w:w="1938"/>
        <w:gridCol w:w="225"/>
        <w:gridCol w:w="1619"/>
        <w:gridCol w:w="1619"/>
        <w:gridCol w:w="1558"/>
        <w:gridCol w:w="1893"/>
      </w:tblGrid>
      <w:tr w:rsidR="00876AA2" w:rsidRPr="00965F61" w14:paraId="312805D5" w14:textId="77777777" w:rsidTr="00297671">
        <w:trPr>
          <w:trHeight w:val="38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C19" w14:textId="77777777" w:rsidR="00876AA2" w:rsidRPr="00965F61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r pollutants (IQR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9585" w14:textId="77777777" w:rsidR="00876AA2" w:rsidRPr="00965F61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un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 was not included as random effect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F260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054B" w14:textId="77777777" w:rsidR="00876AA2" w:rsidRPr="00965F61" w:rsidRDefault="00876AA2" w:rsidP="00AB5C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mun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 was included as random effect term</w:t>
            </w:r>
          </w:p>
        </w:tc>
      </w:tr>
      <w:tr w:rsidR="00297671" w:rsidRPr="00965F61" w14:paraId="03EDA86A" w14:textId="77777777" w:rsidTr="00297671">
        <w:trPr>
          <w:trHeight w:val="38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49252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3ABD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5487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A03A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9B19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F99B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7BE3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7F5E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C1310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2574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</w:tr>
      <w:tr w:rsidR="00297671" w:rsidRPr="00965F61" w14:paraId="01962447" w14:textId="77777777" w:rsidTr="00297671">
        <w:trPr>
          <w:trHeight w:val="3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92BE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M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5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719F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69, 1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9823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36, 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331C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(0.49, 1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C16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7 (1.137, 1.2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1356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9EB0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(0.29, 1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949D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(0.02, 1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A3C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(0.14, 1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4969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0(1.103, 1.3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297671" w:rsidRPr="00965F61" w14:paraId="634733C7" w14:textId="77777777" w:rsidTr="00297671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772E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M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40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132D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58, 1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747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(0.26, 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9825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39, 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85C1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9 (1.122, 1.2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D70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0BE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13, 1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E57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(-0.10, 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849C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(0.01, 1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00B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7(1.076, 1.2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297671" w:rsidRPr="00965F61" w14:paraId="472E7915" w14:textId="77777777" w:rsidTr="00297671">
        <w:trPr>
          <w:trHeight w:val="3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275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O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8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9230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(1.25, 2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38D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45, 1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F971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(0.74, 1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2935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6 (1.112, 1.2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C931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4F11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(0.71, 2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192A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(0.10, 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3FDD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(0.34, 1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8CB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2(1.067, 1.3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297671" w:rsidRPr="00965F61" w14:paraId="02E31C6B" w14:textId="77777777" w:rsidTr="00297671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05B3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O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1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385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(0.52, 1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39F2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(0.24, 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D094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35, 1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B89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6 (1.116, 1.2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4A7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B5C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(0.16, 1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0974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(-0.06, 0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9AB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(0.05, 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FDB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5(1.080, 1.3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297671" w:rsidRPr="00965F61" w14:paraId="25C36229" w14:textId="77777777" w:rsidTr="00297671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EFC3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/m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0335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 (0.98, 1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B9EE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0, 1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C9B6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 (0.68, 1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71453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8 (1.223, 1.3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7962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9E82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(0.58, 2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CF72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(0.20, 1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29AB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(0.36, 1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B7C7B" w14:textId="77777777" w:rsidR="00876AA2" w:rsidRPr="00965F61" w:rsidRDefault="00876AA2" w:rsidP="00AB5C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1(1.194, 1.3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r w:rsidRPr="00965F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</w:tbl>
    <w:p w14:paraId="539992D0" w14:textId="77777777" w:rsidR="00876AA2" w:rsidRPr="00302DF0" w:rsidRDefault="00876AA2" w:rsidP="00876AA2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Notes: </w:t>
      </w:r>
      <w:r w:rsidRPr="00302DF0">
        <w:rPr>
          <w:rFonts w:ascii="Times New Roman" w:hAnsi="Times New Roman" w:cs="Times New Roman"/>
          <w:sz w:val="15"/>
          <w:szCs w:val="15"/>
        </w:rPr>
        <w:t>* P&lt;0.05; ** P&lt;0.01; ***P&lt;0.001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36E2E2B9" w14:textId="77777777" w:rsidR="00876AA2" w:rsidRDefault="00876AA2"/>
    <w:sectPr w:rsidR="00876AA2" w:rsidSect="00876AA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49351" w14:textId="77777777" w:rsidR="00FF6CE7" w:rsidRDefault="00FF6CE7" w:rsidP="00606F78">
      <w:r>
        <w:separator/>
      </w:r>
    </w:p>
  </w:endnote>
  <w:endnote w:type="continuationSeparator" w:id="0">
    <w:p w14:paraId="3045A003" w14:textId="77777777" w:rsidR="00FF6CE7" w:rsidRDefault="00FF6CE7" w:rsidP="00606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62696" w14:textId="77777777" w:rsidR="00FF6CE7" w:rsidRDefault="00FF6CE7" w:rsidP="00606F78">
      <w:r>
        <w:separator/>
      </w:r>
    </w:p>
  </w:footnote>
  <w:footnote w:type="continuationSeparator" w:id="0">
    <w:p w14:paraId="00D265F8" w14:textId="77777777" w:rsidR="00FF6CE7" w:rsidRDefault="00FF6CE7" w:rsidP="00606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A2"/>
    <w:rsid w:val="000E402D"/>
    <w:rsid w:val="00231BE0"/>
    <w:rsid w:val="00297671"/>
    <w:rsid w:val="003247B7"/>
    <w:rsid w:val="0056536A"/>
    <w:rsid w:val="00606F78"/>
    <w:rsid w:val="0084719E"/>
    <w:rsid w:val="00876AA2"/>
    <w:rsid w:val="00A24776"/>
    <w:rsid w:val="00B16BF1"/>
    <w:rsid w:val="00B57389"/>
    <w:rsid w:val="00FF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C68EE"/>
  <w15:chartTrackingRefBased/>
  <w15:docId w15:val="{E23877D9-87E0-42CC-A5E6-886C17E1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F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F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1C0DB-2282-4166-BED6-FF60C707B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治平</dc:creator>
  <cp:keywords/>
  <dc:description/>
  <cp:lastModifiedBy>牛 治平</cp:lastModifiedBy>
  <cp:revision>2</cp:revision>
  <dcterms:created xsi:type="dcterms:W3CDTF">2022-12-30T07:27:00Z</dcterms:created>
  <dcterms:modified xsi:type="dcterms:W3CDTF">2022-12-30T07:27:00Z</dcterms:modified>
</cp:coreProperties>
</file>